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EBA3DF" w14:textId="148E386A" w:rsidR="00DE1CC3" w:rsidRPr="00DE1CC3" w:rsidRDefault="008F4F8D" w:rsidP="00B86CF5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 xml:space="preserve">Supplemental </w:t>
      </w:r>
      <w:r w:rsidR="00DE1CC3" w:rsidRPr="00DE1CC3">
        <w:rPr>
          <w:rFonts w:ascii="Times New Roman" w:hAnsi="Times New Roman" w:cs="Times New Roman"/>
          <w:b/>
          <w:sz w:val="16"/>
          <w:szCs w:val="16"/>
        </w:rPr>
        <w:t xml:space="preserve">Table </w:t>
      </w:r>
      <w:r>
        <w:rPr>
          <w:rFonts w:ascii="Times New Roman" w:hAnsi="Times New Roman" w:cs="Times New Roman"/>
          <w:b/>
          <w:sz w:val="16"/>
          <w:szCs w:val="16"/>
        </w:rPr>
        <w:t>S</w:t>
      </w:r>
      <w:r w:rsidR="00A56601">
        <w:rPr>
          <w:rFonts w:ascii="Times New Roman" w:hAnsi="Times New Roman" w:cs="Times New Roman"/>
          <w:b/>
          <w:sz w:val="16"/>
          <w:szCs w:val="16"/>
        </w:rPr>
        <w:t>4</w:t>
      </w:r>
      <w:r w:rsidR="00DE1CC3" w:rsidRPr="00DE1CC3"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="00DE1CC3" w:rsidRPr="00DE1CC3">
        <w:rPr>
          <w:rFonts w:ascii="Times New Roman" w:hAnsi="Times New Roman" w:cs="Times New Roman"/>
          <w:sz w:val="16"/>
          <w:szCs w:val="16"/>
        </w:rPr>
        <w:t xml:space="preserve">Primary antibodies used for </w:t>
      </w:r>
      <w:r w:rsidR="003717DF">
        <w:rPr>
          <w:rFonts w:ascii="Times New Roman" w:hAnsi="Times New Roman" w:cs="Times New Roman"/>
          <w:sz w:val="16"/>
          <w:szCs w:val="16"/>
        </w:rPr>
        <w:t>immunoblotting</w:t>
      </w:r>
      <w:r w:rsidR="006E2A13">
        <w:rPr>
          <w:rFonts w:ascii="Times New Roman" w:hAnsi="Times New Roman" w:cs="Times New Roman"/>
          <w:sz w:val="16"/>
          <w:szCs w:val="16"/>
        </w:rPr>
        <w:t>.</w:t>
      </w:r>
      <w:bookmarkStart w:id="0" w:name="_GoBack"/>
      <w:bookmarkEnd w:id="0"/>
      <w:r w:rsidR="00722B50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="00DE1CC3">
        <w:rPr>
          <w:rFonts w:ascii="Times New Roman" w:hAnsi="Times New Roman" w:cs="Times New Roman"/>
          <w:b/>
          <w:sz w:val="16"/>
          <w:szCs w:val="16"/>
        </w:rPr>
        <w:t xml:space="preserve"> </w:t>
      </w:r>
    </w:p>
    <w:tbl>
      <w:tblPr>
        <w:tblStyle w:val="TableGrid"/>
        <w:tblW w:w="9747" w:type="dxa"/>
        <w:tblLayout w:type="fixed"/>
        <w:tblLook w:val="04A0" w:firstRow="1" w:lastRow="0" w:firstColumn="1" w:lastColumn="0" w:noHBand="0" w:noVBand="1"/>
      </w:tblPr>
      <w:tblGrid>
        <w:gridCol w:w="3369"/>
        <w:gridCol w:w="1275"/>
        <w:gridCol w:w="1418"/>
        <w:gridCol w:w="850"/>
        <w:gridCol w:w="709"/>
        <w:gridCol w:w="2126"/>
      </w:tblGrid>
      <w:tr w:rsidR="004C7025" w:rsidRPr="00DE1CC3" w14:paraId="08D32B10" w14:textId="77777777" w:rsidTr="00DD5628">
        <w:tc>
          <w:tcPr>
            <w:tcW w:w="3369" w:type="dxa"/>
          </w:tcPr>
          <w:p w14:paraId="57FA715C" w14:textId="19A1F268" w:rsidR="00132816" w:rsidRPr="00DE1CC3" w:rsidRDefault="00BB191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ntibody Name </w:t>
            </w:r>
          </w:p>
        </w:tc>
        <w:tc>
          <w:tcPr>
            <w:tcW w:w="1275" w:type="dxa"/>
          </w:tcPr>
          <w:p w14:paraId="3DDBBDF9" w14:textId="4050973F" w:rsidR="00132816" w:rsidRPr="00DE1CC3" w:rsidRDefault="00132816" w:rsidP="00DE1CC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rotein</w:t>
            </w:r>
          </w:p>
        </w:tc>
        <w:tc>
          <w:tcPr>
            <w:tcW w:w="1418" w:type="dxa"/>
          </w:tcPr>
          <w:p w14:paraId="3213D459" w14:textId="77777777" w:rsidR="00132816" w:rsidRPr="00DE1CC3" w:rsidRDefault="00132816" w:rsidP="00DE1CC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1CC3">
              <w:rPr>
                <w:rFonts w:ascii="Times New Roman" w:hAnsi="Times New Roman" w:cs="Times New Roman"/>
                <w:b/>
                <w:sz w:val="16"/>
                <w:szCs w:val="16"/>
              </w:rPr>
              <w:t>Product Number</w:t>
            </w:r>
          </w:p>
        </w:tc>
        <w:tc>
          <w:tcPr>
            <w:tcW w:w="850" w:type="dxa"/>
          </w:tcPr>
          <w:p w14:paraId="3DC61A79" w14:textId="77777777" w:rsidR="00132816" w:rsidRPr="00DE1CC3" w:rsidRDefault="00132816" w:rsidP="00DE1CC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1CC3">
              <w:rPr>
                <w:rFonts w:ascii="Times New Roman" w:hAnsi="Times New Roman" w:cs="Times New Roman"/>
                <w:b/>
                <w:sz w:val="16"/>
                <w:szCs w:val="16"/>
              </w:rPr>
              <w:t>Dilution</w:t>
            </w:r>
          </w:p>
        </w:tc>
        <w:tc>
          <w:tcPr>
            <w:tcW w:w="709" w:type="dxa"/>
          </w:tcPr>
          <w:p w14:paraId="73F25A03" w14:textId="77777777" w:rsidR="00132816" w:rsidRPr="00DE1CC3" w:rsidRDefault="00132816" w:rsidP="00DE1CC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ost</w:t>
            </w:r>
          </w:p>
        </w:tc>
        <w:tc>
          <w:tcPr>
            <w:tcW w:w="2126" w:type="dxa"/>
          </w:tcPr>
          <w:p w14:paraId="33741EED" w14:textId="77777777" w:rsidR="00132816" w:rsidRPr="00DE1CC3" w:rsidRDefault="00132816" w:rsidP="00DE1CC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ource</w:t>
            </w:r>
          </w:p>
        </w:tc>
      </w:tr>
      <w:tr w:rsidR="004C7025" w:rsidRPr="00DE1CC3" w14:paraId="54E78D9F" w14:textId="77777777" w:rsidTr="00DD5628">
        <w:tc>
          <w:tcPr>
            <w:tcW w:w="3369" w:type="dxa"/>
          </w:tcPr>
          <w:p w14:paraId="2827CACC" w14:textId="61B55C56" w:rsidR="00132816" w:rsidRPr="005C1BAE" w:rsidRDefault="001328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BAE">
              <w:rPr>
                <w:rFonts w:ascii="Times New Roman" w:hAnsi="Times New Roman" w:cs="Times New Roman"/>
                <w:sz w:val="16"/>
                <w:szCs w:val="16"/>
              </w:rPr>
              <w:t>Anti-GRP78 BiP Antibody</w:t>
            </w:r>
          </w:p>
        </w:tc>
        <w:tc>
          <w:tcPr>
            <w:tcW w:w="1275" w:type="dxa"/>
          </w:tcPr>
          <w:p w14:paraId="199BC09D" w14:textId="77777777" w:rsidR="00132816" w:rsidRDefault="00132816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P78</w:t>
            </w:r>
          </w:p>
        </w:tc>
        <w:tc>
          <w:tcPr>
            <w:tcW w:w="1418" w:type="dxa"/>
          </w:tcPr>
          <w:p w14:paraId="07390BF9" w14:textId="77777777" w:rsidR="00132816" w:rsidRPr="00DE1CC3" w:rsidRDefault="00132816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21685</w:t>
            </w:r>
          </w:p>
        </w:tc>
        <w:tc>
          <w:tcPr>
            <w:tcW w:w="850" w:type="dxa"/>
          </w:tcPr>
          <w:p w14:paraId="328D0721" w14:textId="77777777" w:rsidR="00132816" w:rsidRPr="00DE1CC3" w:rsidRDefault="00132816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2000</w:t>
            </w:r>
          </w:p>
        </w:tc>
        <w:tc>
          <w:tcPr>
            <w:tcW w:w="709" w:type="dxa"/>
          </w:tcPr>
          <w:p w14:paraId="67575540" w14:textId="77777777" w:rsidR="00132816" w:rsidRDefault="00132816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2126" w:type="dxa"/>
          </w:tcPr>
          <w:p w14:paraId="1C6E7768" w14:textId="77777777" w:rsidR="00132816" w:rsidRPr="00DE1CC3" w:rsidRDefault="00132816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cam</w:t>
            </w:r>
          </w:p>
        </w:tc>
      </w:tr>
      <w:tr w:rsidR="004C7025" w:rsidRPr="00DE1CC3" w14:paraId="1C65D45C" w14:textId="77777777" w:rsidTr="00DD5628">
        <w:tc>
          <w:tcPr>
            <w:tcW w:w="3369" w:type="dxa"/>
          </w:tcPr>
          <w:p w14:paraId="5230F97B" w14:textId="2F2C3EB6" w:rsidR="00132816" w:rsidRPr="005C1BAE" w:rsidRDefault="00B86CF5" w:rsidP="00B86C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BAE">
              <w:rPr>
                <w:rFonts w:ascii="Times New Roman" w:hAnsi="Times New Roman" w:cs="Times New Roman"/>
                <w:sz w:val="16"/>
                <w:szCs w:val="16"/>
              </w:rPr>
              <w:t>Phospho-PERK (</w:t>
            </w:r>
            <w:r w:rsidR="0004525A" w:rsidRPr="005C1BAE">
              <w:rPr>
                <w:rFonts w:ascii="Times New Roman" w:hAnsi="Times New Roman" w:cs="Times New Roman"/>
                <w:sz w:val="16"/>
                <w:szCs w:val="16"/>
              </w:rPr>
              <w:t xml:space="preserve">Thr980) </w:t>
            </w:r>
            <w:r w:rsidRPr="005C1BAE">
              <w:rPr>
                <w:rFonts w:ascii="Times New Roman" w:hAnsi="Times New Roman" w:cs="Times New Roman"/>
                <w:sz w:val="16"/>
                <w:szCs w:val="16"/>
              </w:rPr>
              <w:t xml:space="preserve">Monoclonal </w:t>
            </w:r>
            <w:r w:rsidR="0004525A" w:rsidRPr="005C1BAE">
              <w:rPr>
                <w:rFonts w:ascii="Times New Roman" w:hAnsi="Times New Roman" w:cs="Times New Roman"/>
                <w:sz w:val="16"/>
                <w:szCs w:val="16"/>
              </w:rPr>
              <w:t>Antibody</w:t>
            </w:r>
          </w:p>
        </w:tc>
        <w:tc>
          <w:tcPr>
            <w:tcW w:w="1275" w:type="dxa"/>
          </w:tcPr>
          <w:p w14:paraId="3BDFD307" w14:textId="77777777" w:rsidR="00132816" w:rsidRDefault="00C855DE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ospho-PERK</w:t>
            </w:r>
          </w:p>
        </w:tc>
        <w:tc>
          <w:tcPr>
            <w:tcW w:w="1418" w:type="dxa"/>
          </w:tcPr>
          <w:p w14:paraId="14AF8A3D" w14:textId="1F075896" w:rsidR="00132816" w:rsidRPr="00DE1CC3" w:rsidRDefault="00132816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-15</w:t>
            </w:r>
            <w:r w:rsidR="00B86CF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50" w:type="dxa"/>
          </w:tcPr>
          <w:p w14:paraId="2D56FFB5" w14:textId="77777777" w:rsidR="00132816" w:rsidRPr="00DE1CC3" w:rsidRDefault="00132816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500</w:t>
            </w:r>
          </w:p>
        </w:tc>
        <w:tc>
          <w:tcPr>
            <w:tcW w:w="709" w:type="dxa"/>
          </w:tcPr>
          <w:p w14:paraId="7D9C8968" w14:textId="284A4380" w:rsidR="00132816" w:rsidRDefault="0004525A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2126" w:type="dxa"/>
          </w:tcPr>
          <w:p w14:paraId="795065FF" w14:textId="77777777" w:rsidR="00132816" w:rsidRPr="00DE1CC3" w:rsidRDefault="00132816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ermoFisher</w:t>
            </w:r>
          </w:p>
        </w:tc>
      </w:tr>
      <w:tr w:rsidR="004C7025" w:rsidRPr="00DE1CC3" w14:paraId="3A80AB31" w14:textId="77777777" w:rsidTr="00DD5628">
        <w:tc>
          <w:tcPr>
            <w:tcW w:w="3369" w:type="dxa"/>
          </w:tcPr>
          <w:p w14:paraId="0990967B" w14:textId="258CB8A6" w:rsidR="00132816" w:rsidRPr="005C1BAE" w:rsidRDefault="001328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BAE">
              <w:rPr>
                <w:rFonts w:ascii="Times New Roman" w:hAnsi="Times New Roman" w:cs="Times New Roman"/>
                <w:sz w:val="16"/>
                <w:szCs w:val="16"/>
              </w:rPr>
              <w:t>PERK (C33E10) Rabbit mAb</w:t>
            </w:r>
          </w:p>
        </w:tc>
        <w:tc>
          <w:tcPr>
            <w:tcW w:w="1275" w:type="dxa"/>
          </w:tcPr>
          <w:p w14:paraId="0AE9A3FC" w14:textId="77777777" w:rsidR="00132816" w:rsidRDefault="00132816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K</w:t>
            </w:r>
          </w:p>
        </w:tc>
        <w:tc>
          <w:tcPr>
            <w:tcW w:w="1418" w:type="dxa"/>
          </w:tcPr>
          <w:p w14:paraId="4044AFF9" w14:textId="77777777" w:rsidR="00132816" w:rsidRPr="00DE1CC3" w:rsidRDefault="00132816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92</w:t>
            </w:r>
          </w:p>
        </w:tc>
        <w:tc>
          <w:tcPr>
            <w:tcW w:w="850" w:type="dxa"/>
          </w:tcPr>
          <w:p w14:paraId="261FAA7E" w14:textId="77777777" w:rsidR="00132816" w:rsidRPr="00DE1CC3" w:rsidRDefault="00132816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1000</w:t>
            </w:r>
          </w:p>
        </w:tc>
        <w:tc>
          <w:tcPr>
            <w:tcW w:w="709" w:type="dxa"/>
          </w:tcPr>
          <w:p w14:paraId="27DC5EBE" w14:textId="77777777" w:rsidR="00132816" w:rsidRDefault="00132816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2126" w:type="dxa"/>
          </w:tcPr>
          <w:p w14:paraId="4C2B76FD" w14:textId="77777777" w:rsidR="00132816" w:rsidRPr="00DE1CC3" w:rsidRDefault="009D5040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ll Signaling Technology</w:t>
            </w:r>
            <w:r w:rsidRPr="009D5040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</w:p>
        </w:tc>
      </w:tr>
      <w:tr w:rsidR="004C7025" w:rsidRPr="00DE1CC3" w14:paraId="2BA241CD" w14:textId="77777777" w:rsidTr="00DD5628">
        <w:tc>
          <w:tcPr>
            <w:tcW w:w="3369" w:type="dxa"/>
          </w:tcPr>
          <w:p w14:paraId="778EBCE5" w14:textId="0FD8DDF3" w:rsidR="00132816" w:rsidRPr="005C1BAE" w:rsidRDefault="00132816" w:rsidP="00045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BA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9D5040" w:rsidRPr="005C1BAE">
              <w:rPr>
                <w:rFonts w:ascii="Times New Roman" w:hAnsi="Times New Roman" w:cs="Times New Roman"/>
                <w:sz w:val="16"/>
                <w:szCs w:val="16"/>
              </w:rPr>
              <w:t>hospho-eIF2</w:t>
            </w:r>
            <w:r w:rsidR="00584CE9" w:rsidRPr="005C1BAE">
              <w:rPr>
                <w:rFonts w:ascii="Symbol" w:hAnsi="Symbol" w:cs="Times New Roman"/>
                <w:sz w:val="16"/>
                <w:szCs w:val="16"/>
              </w:rPr>
              <w:t></w:t>
            </w:r>
            <w:r w:rsidR="009D5040" w:rsidRPr="005C1BAE">
              <w:rPr>
                <w:rFonts w:ascii="Symbol" w:hAnsi="Symbol" w:cs="Times New Roman"/>
                <w:sz w:val="16"/>
                <w:szCs w:val="16"/>
              </w:rPr>
              <w:t></w:t>
            </w:r>
            <w:r w:rsidR="009D5040" w:rsidRPr="005C1BAE">
              <w:rPr>
                <w:rFonts w:ascii="Times New Roman" w:hAnsi="Times New Roman" w:cs="Times New Roman"/>
                <w:sz w:val="16"/>
                <w:szCs w:val="16"/>
              </w:rPr>
              <w:t>(Ser51) Antibody</w:t>
            </w:r>
          </w:p>
        </w:tc>
        <w:tc>
          <w:tcPr>
            <w:tcW w:w="1275" w:type="dxa"/>
          </w:tcPr>
          <w:p w14:paraId="39F18E2F" w14:textId="487AF18C" w:rsidR="00132816" w:rsidRDefault="009D5040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ospho-eIF2</w:t>
            </w:r>
            <w:r w:rsidR="00584CE9" w:rsidRPr="00584CE9">
              <w:rPr>
                <w:rFonts w:ascii="Symbol" w:hAnsi="Symbol" w:cs="Times New Roman"/>
                <w:sz w:val="16"/>
                <w:szCs w:val="16"/>
              </w:rPr>
              <w:t></w:t>
            </w:r>
          </w:p>
        </w:tc>
        <w:tc>
          <w:tcPr>
            <w:tcW w:w="1418" w:type="dxa"/>
          </w:tcPr>
          <w:p w14:paraId="02E8779F" w14:textId="77777777" w:rsidR="00132816" w:rsidRPr="00DE1CC3" w:rsidRDefault="00132816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21</w:t>
            </w:r>
          </w:p>
        </w:tc>
        <w:tc>
          <w:tcPr>
            <w:tcW w:w="850" w:type="dxa"/>
          </w:tcPr>
          <w:p w14:paraId="2B41BA5F" w14:textId="77777777" w:rsidR="00132816" w:rsidRPr="00DE1CC3" w:rsidRDefault="00132816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1000</w:t>
            </w:r>
          </w:p>
        </w:tc>
        <w:tc>
          <w:tcPr>
            <w:tcW w:w="709" w:type="dxa"/>
          </w:tcPr>
          <w:p w14:paraId="13979D6B" w14:textId="77777777" w:rsidR="00132816" w:rsidRDefault="009D5040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2126" w:type="dxa"/>
          </w:tcPr>
          <w:p w14:paraId="3A7EC041" w14:textId="77777777" w:rsidR="00132816" w:rsidRPr="00DE1CC3" w:rsidRDefault="009D5040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ll Signaling Technology</w:t>
            </w:r>
            <w:r w:rsidRPr="009D5040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</w:p>
        </w:tc>
      </w:tr>
      <w:tr w:rsidR="005C1BAE" w:rsidRPr="00DE1CC3" w14:paraId="29B44BF9" w14:textId="77777777" w:rsidTr="00DD5628">
        <w:tc>
          <w:tcPr>
            <w:tcW w:w="3369" w:type="dxa"/>
          </w:tcPr>
          <w:p w14:paraId="3562E267" w14:textId="6DAD6EE2" w:rsidR="005C1BAE" w:rsidRPr="005C1BAE" w:rsidRDefault="005C1BAE" w:rsidP="00045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BAE">
              <w:rPr>
                <w:rFonts w:ascii="Times New Roman" w:hAnsi="Times New Roman" w:cs="Times New Roman"/>
                <w:sz w:val="16"/>
                <w:szCs w:val="16"/>
              </w:rPr>
              <w:t>Anti-IRE1 Antibody</w:t>
            </w:r>
          </w:p>
        </w:tc>
        <w:tc>
          <w:tcPr>
            <w:tcW w:w="1275" w:type="dxa"/>
          </w:tcPr>
          <w:p w14:paraId="2D945648" w14:textId="78339FA0" w:rsidR="005C1BAE" w:rsidRDefault="005C1BAE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RE1</w:t>
            </w:r>
            <w:r w:rsidRPr="00584CE9">
              <w:rPr>
                <w:rFonts w:ascii="Symbol" w:hAnsi="Symbol" w:cs="Times New Roman"/>
                <w:sz w:val="16"/>
                <w:szCs w:val="16"/>
              </w:rPr>
              <w:t></w:t>
            </w:r>
          </w:p>
        </w:tc>
        <w:tc>
          <w:tcPr>
            <w:tcW w:w="1418" w:type="dxa"/>
          </w:tcPr>
          <w:p w14:paraId="2EBED915" w14:textId="4379A3A1" w:rsidR="005C1BAE" w:rsidRDefault="005C1BAE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37073</w:t>
            </w:r>
          </w:p>
        </w:tc>
        <w:tc>
          <w:tcPr>
            <w:tcW w:w="850" w:type="dxa"/>
          </w:tcPr>
          <w:p w14:paraId="6A9AB4B2" w14:textId="2C8ACA85" w:rsidR="005C1BAE" w:rsidRDefault="005C1BAE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1000</w:t>
            </w:r>
          </w:p>
        </w:tc>
        <w:tc>
          <w:tcPr>
            <w:tcW w:w="709" w:type="dxa"/>
          </w:tcPr>
          <w:p w14:paraId="4C130819" w14:textId="6E9DB192" w:rsidR="005C1BAE" w:rsidRDefault="005C1BAE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2126" w:type="dxa"/>
          </w:tcPr>
          <w:p w14:paraId="112A9574" w14:textId="5D424DFE" w:rsidR="005C1BAE" w:rsidRDefault="005C1BAE" w:rsidP="005C1B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cam</w:t>
            </w:r>
          </w:p>
        </w:tc>
      </w:tr>
      <w:tr w:rsidR="005C1BAE" w:rsidRPr="00DE1CC3" w14:paraId="227A2B6D" w14:textId="77777777" w:rsidTr="00DD5628">
        <w:tc>
          <w:tcPr>
            <w:tcW w:w="3369" w:type="dxa"/>
          </w:tcPr>
          <w:p w14:paraId="10070475" w14:textId="74CC965D" w:rsidR="005C1BAE" w:rsidRPr="005C1BAE" w:rsidRDefault="005C1BAE" w:rsidP="00045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BAE">
              <w:rPr>
                <w:rFonts w:ascii="Times New Roman" w:hAnsi="Times New Roman" w:cs="Times New Roman"/>
                <w:sz w:val="16"/>
                <w:szCs w:val="16"/>
              </w:rPr>
              <w:t>Phospho-IRE1 (Phospho S724) Antibody</w:t>
            </w:r>
          </w:p>
        </w:tc>
        <w:tc>
          <w:tcPr>
            <w:tcW w:w="1275" w:type="dxa"/>
          </w:tcPr>
          <w:p w14:paraId="7842BA77" w14:textId="5D15ECA4" w:rsidR="005C1BAE" w:rsidRDefault="005C1BAE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ospho-IRE1</w:t>
            </w:r>
            <w:r w:rsidRPr="00584CE9">
              <w:rPr>
                <w:rFonts w:ascii="Symbol" w:hAnsi="Symbol" w:cs="Times New Roman"/>
                <w:sz w:val="16"/>
                <w:szCs w:val="16"/>
              </w:rPr>
              <w:t></w:t>
            </w:r>
          </w:p>
        </w:tc>
        <w:tc>
          <w:tcPr>
            <w:tcW w:w="1418" w:type="dxa"/>
          </w:tcPr>
          <w:p w14:paraId="32F86FC0" w14:textId="2E52F77D" w:rsidR="005C1BAE" w:rsidRDefault="005C1BAE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48187</w:t>
            </w:r>
          </w:p>
        </w:tc>
        <w:tc>
          <w:tcPr>
            <w:tcW w:w="850" w:type="dxa"/>
          </w:tcPr>
          <w:p w14:paraId="7FE3F0CA" w14:textId="638815EC" w:rsidR="005C1BAE" w:rsidRDefault="005C1BAE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1000</w:t>
            </w:r>
          </w:p>
        </w:tc>
        <w:tc>
          <w:tcPr>
            <w:tcW w:w="709" w:type="dxa"/>
          </w:tcPr>
          <w:p w14:paraId="66995FA1" w14:textId="3FB6B9E8" w:rsidR="005C1BAE" w:rsidRDefault="005C1BAE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2126" w:type="dxa"/>
          </w:tcPr>
          <w:p w14:paraId="24F69335" w14:textId="065450AE" w:rsidR="005C1BAE" w:rsidRDefault="005C1BAE" w:rsidP="005C1B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cam</w:t>
            </w:r>
          </w:p>
        </w:tc>
      </w:tr>
      <w:tr w:rsidR="004C7025" w:rsidRPr="00DE1CC3" w14:paraId="1BD83F5A" w14:textId="77777777" w:rsidTr="00DD5628">
        <w:tc>
          <w:tcPr>
            <w:tcW w:w="3369" w:type="dxa"/>
          </w:tcPr>
          <w:p w14:paraId="0AC31431" w14:textId="363691DB" w:rsidR="00132816" w:rsidRPr="005C1BAE" w:rsidRDefault="009D50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BAE">
              <w:rPr>
                <w:rFonts w:ascii="Times New Roman" w:hAnsi="Times New Roman" w:cs="Times New Roman"/>
                <w:sz w:val="16"/>
                <w:szCs w:val="16"/>
              </w:rPr>
              <w:t>eIF2</w:t>
            </w:r>
            <w:r w:rsidR="00584CE9" w:rsidRPr="005C1BAE">
              <w:rPr>
                <w:rFonts w:ascii="Symbol" w:hAnsi="Symbol" w:cs="Times New Roman"/>
                <w:sz w:val="16"/>
                <w:szCs w:val="16"/>
              </w:rPr>
              <w:t></w:t>
            </w:r>
            <w:r w:rsidRPr="005C1BAE">
              <w:rPr>
                <w:rFonts w:ascii="Times New Roman" w:hAnsi="Times New Roman" w:cs="Times New Roman"/>
                <w:sz w:val="16"/>
                <w:szCs w:val="16"/>
              </w:rPr>
              <w:t xml:space="preserve"> Antibody</w:t>
            </w:r>
          </w:p>
        </w:tc>
        <w:tc>
          <w:tcPr>
            <w:tcW w:w="1275" w:type="dxa"/>
          </w:tcPr>
          <w:p w14:paraId="78EA508C" w14:textId="77DC5C01" w:rsidR="00132816" w:rsidRDefault="009D5040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IF2</w:t>
            </w:r>
            <w:r w:rsidR="00584CE9" w:rsidRPr="00584CE9">
              <w:rPr>
                <w:rFonts w:ascii="Symbol" w:hAnsi="Symbol" w:cs="Times New Roman"/>
                <w:sz w:val="16"/>
                <w:szCs w:val="16"/>
              </w:rPr>
              <w:t></w:t>
            </w:r>
          </w:p>
        </w:tc>
        <w:tc>
          <w:tcPr>
            <w:tcW w:w="1418" w:type="dxa"/>
          </w:tcPr>
          <w:p w14:paraId="50210644" w14:textId="77777777" w:rsidR="00132816" w:rsidRPr="00DE1CC3" w:rsidRDefault="00132816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22</w:t>
            </w:r>
          </w:p>
        </w:tc>
        <w:tc>
          <w:tcPr>
            <w:tcW w:w="850" w:type="dxa"/>
          </w:tcPr>
          <w:p w14:paraId="1DFA3ED7" w14:textId="77777777" w:rsidR="00132816" w:rsidRPr="00DE1CC3" w:rsidRDefault="00132816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1000</w:t>
            </w:r>
          </w:p>
        </w:tc>
        <w:tc>
          <w:tcPr>
            <w:tcW w:w="709" w:type="dxa"/>
          </w:tcPr>
          <w:p w14:paraId="2449734E" w14:textId="77777777" w:rsidR="00132816" w:rsidRDefault="009D5040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2126" w:type="dxa"/>
          </w:tcPr>
          <w:p w14:paraId="30D94FD4" w14:textId="77777777" w:rsidR="00132816" w:rsidRPr="00DE1CC3" w:rsidRDefault="009D5040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ll Signaling Technology</w:t>
            </w:r>
            <w:r w:rsidRPr="009D5040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</w:p>
        </w:tc>
      </w:tr>
      <w:tr w:rsidR="004C7025" w:rsidRPr="00DE1CC3" w14:paraId="7851A15C" w14:textId="77777777" w:rsidTr="00DD5628">
        <w:tc>
          <w:tcPr>
            <w:tcW w:w="3369" w:type="dxa"/>
          </w:tcPr>
          <w:p w14:paraId="5203102C" w14:textId="77777777" w:rsidR="00132816" w:rsidRPr="005C1BAE" w:rsidRDefault="001328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BAE">
              <w:rPr>
                <w:rFonts w:ascii="Times New Roman" w:hAnsi="Times New Roman" w:cs="Times New Roman"/>
                <w:sz w:val="16"/>
                <w:szCs w:val="16"/>
              </w:rPr>
              <w:t>Cleaved Casp</w:t>
            </w:r>
            <w:r w:rsidR="009D5040" w:rsidRPr="005C1BAE">
              <w:rPr>
                <w:rFonts w:ascii="Times New Roman" w:hAnsi="Times New Roman" w:cs="Times New Roman"/>
                <w:sz w:val="16"/>
                <w:szCs w:val="16"/>
              </w:rPr>
              <w:t>ase</w:t>
            </w:r>
            <w:r w:rsidRPr="005C1BAE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="009D5040" w:rsidRPr="005C1BAE">
              <w:rPr>
                <w:rFonts w:ascii="Times New Roman" w:hAnsi="Times New Roman" w:cs="Times New Roman"/>
                <w:sz w:val="16"/>
                <w:szCs w:val="16"/>
              </w:rPr>
              <w:t xml:space="preserve"> (Asp175) Antibody</w:t>
            </w:r>
          </w:p>
        </w:tc>
        <w:tc>
          <w:tcPr>
            <w:tcW w:w="1275" w:type="dxa"/>
          </w:tcPr>
          <w:p w14:paraId="5A9055D4" w14:textId="77777777" w:rsidR="00132816" w:rsidRDefault="00C855DE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eaved CASP</w:t>
            </w:r>
            <w:r w:rsidR="009D50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6E398ACB" w14:textId="77777777" w:rsidR="00132816" w:rsidRPr="00DE1CC3" w:rsidRDefault="00132816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61</w:t>
            </w:r>
          </w:p>
        </w:tc>
        <w:tc>
          <w:tcPr>
            <w:tcW w:w="850" w:type="dxa"/>
          </w:tcPr>
          <w:p w14:paraId="308E735A" w14:textId="77777777" w:rsidR="00132816" w:rsidRPr="00DE1CC3" w:rsidRDefault="00132816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1000</w:t>
            </w:r>
          </w:p>
        </w:tc>
        <w:tc>
          <w:tcPr>
            <w:tcW w:w="709" w:type="dxa"/>
          </w:tcPr>
          <w:p w14:paraId="63EC02DC" w14:textId="77777777" w:rsidR="00132816" w:rsidRDefault="009D5040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2126" w:type="dxa"/>
          </w:tcPr>
          <w:p w14:paraId="7036907B" w14:textId="77777777" w:rsidR="00132816" w:rsidRPr="00DE1CC3" w:rsidRDefault="009D5040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ll Signaling Technology</w:t>
            </w:r>
            <w:r w:rsidRPr="009D5040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</w:p>
        </w:tc>
      </w:tr>
      <w:tr w:rsidR="004C7025" w:rsidRPr="00DE1CC3" w14:paraId="030899C2" w14:textId="77777777" w:rsidTr="00DD5628">
        <w:tc>
          <w:tcPr>
            <w:tcW w:w="3369" w:type="dxa"/>
          </w:tcPr>
          <w:p w14:paraId="6EA84F2A" w14:textId="77777777" w:rsidR="00132816" w:rsidRPr="005C1BAE" w:rsidRDefault="001328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BAE">
              <w:rPr>
                <w:rFonts w:ascii="Times New Roman" w:hAnsi="Times New Roman" w:cs="Times New Roman"/>
                <w:sz w:val="16"/>
                <w:szCs w:val="16"/>
              </w:rPr>
              <w:t>Casp</w:t>
            </w:r>
            <w:r w:rsidR="009D5040" w:rsidRPr="005C1BAE">
              <w:rPr>
                <w:rFonts w:ascii="Times New Roman" w:hAnsi="Times New Roman" w:cs="Times New Roman"/>
                <w:sz w:val="16"/>
                <w:szCs w:val="16"/>
              </w:rPr>
              <w:t>ase</w:t>
            </w:r>
            <w:r w:rsidRPr="005C1BAE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="009D5040" w:rsidRPr="005C1BAE">
              <w:rPr>
                <w:rFonts w:ascii="Times New Roman" w:hAnsi="Times New Roman" w:cs="Times New Roman"/>
                <w:sz w:val="16"/>
                <w:szCs w:val="16"/>
              </w:rPr>
              <w:t xml:space="preserve"> Antibody</w:t>
            </w:r>
          </w:p>
        </w:tc>
        <w:tc>
          <w:tcPr>
            <w:tcW w:w="1275" w:type="dxa"/>
          </w:tcPr>
          <w:p w14:paraId="49F1EB21" w14:textId="77777777" w:rsidR="00132816" w:rsidRDefault="009D5040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855DE" w:rsidRPr="00C855DE">
              <w:rPr>
                <w:rFonts w:ascii="Times New Roman" w:hAnsi="Times New Roman" w:cs="Times New Roman"/>
                <w:sz w:val="16"/>
                <w:szCs w:val="16"/>
              </w:rPr>
              <w:t>CASP</w:t>
            </w:r>
            <w:r w:rsidRPr="00C855D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</w:tcPr>
          <w:p w14:paraId="60D627FA" w14:textId="77777777" w:rsidR="00132816" w:rsidRPr="00DE1CC3" w:rsidRDefault="00132816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62</w:t>
            </w:r>
          </w:p>
        </w:tc>
        <w:tc>
          <w:tcPr>
            <w:tcW w:w="850" w:type="dxa"/>
          </w:tcPr>
          <w:p w14:paraId="12C89D9B" w14:textId="77777777" w:rsidR="00132816" w:rsidRPr="00DE1CC3" w:rsidRDefault="00132816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1000</w:t>
            </w:r>
          </w:p>
        </w:tc>
        <w:tc>
          <w:tcPr>
            <w:tcW w:w="709" w:type="dxa"/>
          </w:tcPr>
          <w:p w14:paraId="3552F97C" w14:textId="77777777" w:rsidR="00132816" w:rsidRDefault="009D5040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2126" w:type="dxa"/>
          </w:tcPr>
          <w:p w14:paraId="4B39CA09" w14:textId="77777777" w:rsidR="00132816" w:rsidRPr="00DE1CC3" w:rsidRDefault="009D5040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ll Signaling Technology</w:t>
            </w:r>
            <w:r w:rsidRPr="009D5040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</w:p>
        </w:tc>
      </w:tr>
      <w:tr w:rsidR="004C7025" w:rsidRPr="00DE1CC3" w14:paraId="3EBF3BAD" w14:textId="77777777" w:rsidTr="00DD5628">
        <w:tc>
          <w:tcPr>
            <w:tcW w:w="3369" w:type="dxa"/>
          </w:tcPr>
          <w:p w14:paraId="766478D0" w14:textId="07452362" w:rsidR="00132816" w:rsidRPr="00D350E9" w:rsidRDefault="0013281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F</w:t>
            </w:r>
            <w:r w:rsidR="00C855DE">
              <w:rPr>
                <w:rFonts w:ascii="Times New Roman" w:hAnsi="Times New Roman" w:cs="Times New Roman"/>
                <w:sz w:val="16"/>
                <w:szCs w:val="16"/>
              </w:rPr>
              <w:t>-1 alpha Antibody</w:t>
            </w:r>
          </w:p>
        </w:tc>
        <w:tc>
          <w:tcPr>
            <w:tcW w:w="1275" w:type="dxa"/>
          </w:tcPr>
          <w:p w14:paraId="077BC830" w14:textId="53FEC518" w:rsidR="00132816" w:rsidRDefault="00C855DE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F-1</w:t>
            </w:r>
            <w:r w:rsidR="00584CE9" w:rsidRPr="00584CE9">
              <w:rPr>
                <w:rFonts w:ascii="Symbol" w:hAnsi="Symbol" w:cs="Times New Roman"/>
                <w:sz w:val="16"/>
                <w:szCs w:val="16"/>
              </w:rPr>
              <w:t></w:t>
            </w:r>
          </w:p>
        </w:tc>
        <w:tc>
          <w:tcPr>
            <w:tcW w:w="1418" w:type="dxa"/>
          </w:tcPr>
          <w:p w14:paraId="32BBA065" w14:textId="77777777" w:rsidR="00132816" w:rsidRPr="00DE1CC3" w:rsidRDefault="00132816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B100-479</w:t>
            </w:r>
          </w:p>
        </w:tc>
        <w:tc>
          <w:tcPr>
            <w:tcW w:w="850" w:type="dxa"/>
          </w:tcPr>
          <w:p w14:paraId="63051D0E" w14:textId="77777777" w:rsidR="00132816" w:rsidRPr="00DE1CC3" w:rsidRDefault="00132816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1000</w:t>
            </w:r>
          </w:p>
        </w:tc>
        <w:tc>
          <w:tcPr>
            <w:tcW w:w="709" w:type="dxa"/>
          </w:tcPr>
          <w:p w14:paraId="56387E2C" w14:textId="77777777" w:rsidR="00132816" w:rsidRDefault="00C855DE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2126" w:type="dxa"/>
          </w:tcPr>
          <w:p w14:paraId="504D40E4" w14:textId="77777777" w:rsidR="00132816" w:rsidRPr="00DE1CC3" w:rsidRDefault="00132816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vus Biologicals</w:t>
            </w:r>
          </w:p>
        </w:tc>
      </w:tr>
      <w:tr w:rsidR="004C7025" w:rsidRPr="00DE1CC3" w14:paraId="0EF885AA" w14:textId="77777777" w:rsidTr="00DD5628">
        <w:tc>
          <w:tcPr>
            <w:tcW w:w="3369" w:type="dxa"/>
          </w:tcPr>
          <w:p w14:paraId="49613550" w14:textId="7672155D" w:rsidR="00132816" w:rsidRPr="00DE1CC3" w:rsidRDefault="00C855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62"/>
            </w:r>
            <w:r w:rsidR="00132816">
              <w:rPr>
                <w:rFonts w:ascii="Times New Roman" w:hAnsi="Times New Roman" w:cs="Times New Roman"/>
                <w:sz w:val="16"/>
                <w:szCs w:val="16"/>
              </w:rPr>
              <w:t>-act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3E5) Rabbit mAb (HRP Conjugate)</w:t>
            </w:r>
            <w:r w:rsidR="00D350E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5" w:type="dxa"/>
          </w:tcPr>
          <w:p w14:paraId="31471342" w14:textId="6536C57E" w:rsidR="00132816" w:rsidRDefault="00584CE9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CE9">
              <w:rPr>
                <w:rFonts w:ascii="Symbol" w:hAnsi="Symbol" w:cs="Times New Roman"/>
                <w:sz w:val="16"/>
                <w:szCs w:val="16"/>
              </w:rPr>
              <w:t></w:t>
            </w:r>
            <w:r w:rsidR="00C855DE">
              <w:rPr>
                <w:rFonts w:ascii="Times New Roman" w:hAnsi="Times New Roman" w:cs="Times New Roman"/>
                <w:sz w:val="16"/>
                <w:szCs w:val="16"/>
              </w:rPr>
              <w:t>-actin</w:t>
            </w:r>
          </w:p>
        </w:tc>
        <w:tc>
          <w:tcPr>
            <w:tcW w:w="1418" w:type="dxa"/>
          </w:tcPr>
          <w:p w14:paraId="0EBA929D" w14:textId="77777777" w:rsidR="00132816" w:rsidRPr="00DE1CC3" w:rsidRDefault="00132816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25</w:t>
            </w:r>
          </w:p>
        </w:tc>
        <w:tc>
          <w:tcPr>
            <w:tcW w:w="850" w:type="dxa"/>
          </w:tcPr>
          <w:p w14:paraId="26973707" w14:textId="77777777" w:rsidR="00132816" w:rsidRPr="00DE1CC3" w:rsidRDefault="00132816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5000</w:t>
            </w:r>
          </w:p>
        </w:tc>
        <w:tc>
          <w:tcPr>
            <w:tcW w:w="709" w:type="dxa"/>
          </w:tcPr>
          <w:p w14:paraId="1226BE8B" w14:textId="77777777" w:rsidR="00132816" w:rsidRDefault="00C855DE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2126" w:type="dxa"/>
          </w:tcPr>
          <w:p w14:paraId="73689A68" w14:textId="77777777" w:rsidR="00132816" w:rsidRPr="00DE1CC3" w:rsidRDefault="00132816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ll Signaling Technology</w:t>
            </w:r>
            <w:r w:rsidR="009D5040" w:rsidRPr="009D5040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  <w:r w:rsidR="009D504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C7025" w:rsidRPr="004A4293" w14:paraId="16A5D734" w14:textId="77777777" w:rsidTr="00DD5628">
        <w:tc>
          <w:tcPr>
            <w:tcW w:w="3369" w:type="dxa"/>
          </w:tcPr>
          <w:p w14:paraId="6F2C843A" w14:textId="228F81C5" w:rsidR="00132816" w:rsidRPr="004A4293" w:rsidRDefault="00C855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4293">
              <w:rPr>
                <w:rFonts w:ascii="Times New Roman" w:hAnsi="Times New Roman" w:cs="Times New Roman"/>
                <w:sz w:val="16"/>
                <w:szCs w:val="16"/>
              </w:rPr>
              <w:t>TBP Antibody</w:t>
            </w:r>
            <w:r w:rsidR="00D350E9" w:rsidRPr="004A429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275" w:type="dxa"/>
          </w:tcPr>
          <w:p w14:paraId="19D98B20" w14:textId="77777777" w:rsidR="00132816" w:rsidRPr="004A4293" w:rsidRDefault="00C855DE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4293">
              <w:rPr>
                <w:rFonts w:ascii="Times New Roman" w:hAnsi="Times New Roman" w:cs="Times New Roman"/>
                <w:sz w:val="16"/>
                <w:szCs w:val="16"/>
              </w:rPr>
              <w:t>TBP</w:t>
            </w:r>
          </w:p>
        </w:tc>
        <w:tc>
          <w:tcPr>
            <w:tcW w:w="1418" w:type="dxa"/>
          </w:tcPr>
          <w:p w14:paraId="49BB0D63" w14:textId="77777777" w:rsidR="00132816" w:rsidRPr="004A4293" w:rsidRDefault="00132816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4293">
              <w:rPr>
                <w:rFonts w:ascii="Times New Roman" w:hAnsi="Times New Roman" w:cs="Times New Roman"/>
                <w:sz w:val="16"/>
                <w:szCs w:val="16"/>
              </w:rPr>
              <w:t>8515</w:t>
            </w:r>
          </w:p>
        </w:tc>
        <w:tc>
          <w:tcPr>
            <w:tcW w:w="850" w:type="dxa"/>
          </w:tcPr>
          <w:p w14:paraId="27FD62BD" w14:textId="77777777" w:rsidR="00132816" w:rsidRPr="004A4293" w:rsidRDefault="00132816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4293">
              <w:rPr>
                <w:rFonts w:ascii="Times New Roman" w:hAnsi="Times New Roman" w:cs="Times New Roman"/>
                <w:sz w:val="16"/>
                <w:szCs w:val="16"/>
              </w:rPr>
              <w:t>1:1000</w:t>
            </w:r>
          </w:p>
        </w:tc>
        <w:tc>
          <w:tcPr>
            <w:tcW w:w="709" w:type="dxa"/>
          </w:tcPr>
          <w:p w14:paraId="3EC1A2FC" w14:textId="77777777" w:rsidR="00132816" w:rsidRPr="004A4293" w:rsidRDefault="00C855DE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4293"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2126" w:type="dxa"/>
          </w:tcPr>
          <w:p w14:paraId="25966B79" w14:textId="77777777" w:rsidR="00132816" w:rsidRPr="004A4293" w:rsidRDefault="009D5040" w:rsidP="00DE1C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4293">
              <w:rPr>
                <w:rFonts w:ascii="Times New Roman" w:hAnsi="Times New Roman" w:cs="Times New Roman"/>
                <w:sz w:val="16"/>
                <w:szCs w:val="16"/>
              </w:rPr>
              <w:t>Cell Signaling Technology®</w:t>
            </w:r>
          </w:p>
        </w:tc>
      </w:tr>
    </w:tbl>
    <w:p w14:paraId="112BC595" w14:textId="2C2EBB7C" w:rsidR="00C855DE" w:rsidRPr="004A4293" w:rsidRDefault="00D350E9" w:rsidP="00D350E9">
      <w:pPr>
        <w:tabs>
          <w:tab w:val="right" w:pos="8640"/>
        </w:tabs>
        <w:rPr>
          <w:rFonts w:ascii="Times New Roman" w:hAnsi="Times New Roman" w:cs="Times New Roman"/>
          <w:sz w:val="16"/>
          <w:szCs w:val="16"/>
        </w:rPr>
      </w:pPr>
      <w:r w:rsidRPr="004A4293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4A4293">
        <w:rPr>
          <w:rFonts w:ascii="Times New Roman" w:hAnsi="Times New Roman" w:cs="Times New Roman"/>
          <w:sz w:val="16"/>
          <w:szCs w:val="16"/>
        </w:rPr>
        <w:t xml:space="preserve">Asp175, aspartic acid 175; </w:t>
      </w:r>
      <w:r w:rsidR="00C855DE" w:rsidRPr="004A4293">
        <w:rPr>
          <w:rFonts w:ascii="Times New Roman" w:hAnsi="Times New Roman" w:cs="Times New Roman"/>
          <w:sz w:val="16"/>
          <w:szCs w:val="16"/>
        </w:rPr>
        <w:t xml:space="preserve">BiP, binding immunoglobulin protein; </w:t>
      </w:r>
      <w:r w:rsidRPr="004A4293">
        <w:rPr>
          <w:rFonts w:ascii="Times New Roman" w:hAnsi="Times New Roman" w:cs="Times New Roman"/>
          <w:sz w:val="16"/>
          <w:szCs w:val="16"/>
        </w:rPr>
        <w:t>eIF2</w:t>
      </w:r>
      <w:r w:rsidR="00584CE9" w:rsidRPr="004A4293">
        <w:rPr>
          <w:rFonts w:ascii="Symbol" w:hAnsi="Symbol" w:cs="Times New Roman"/>
          <w:sz w:val="16"/>
          <w:szCs w:val="16"/>
        </w:rPr>
        <w:t></w:t>
      </w:r>
      <w:r w:rsidRPr="004A4293">
        <w:rPr>
          <w:rFonts w:ascii="Times New Roman" w:hAnsi="Times New Roman" w:cs="Times New Roman"/>
          <w:sz w:val="16"/>
          <w:szCs w:val="16"/>
        </w:rPr>
        <w:t xml:space="preserve">, eukaryotic initiation factor 2 alpha; GRP78, glucose-regulated protein 78; HIF-1, hypoxia-inducible factor 1; </w:t>
      </w:r>
      <w:r w:rsidR="004A4293">
        <w:rPr>
          <w:rFonts w:ascii="Times New Roman" w:hAnsi="Times New Roman" w:cs="Times New Roman"/>
          <w:sz w:val="16"/>
          <w:szCs w:val="16"/>
        </w:rPr>
        <w:t>HRP, horse</w:t>
      </w:r>
      <w:r w:rsidR="004A4293" w:rsidRPr="004A4293">
        <w:rPr>
          <w:rFonts w:ascii="Times New Roman" w:hAnsi="Times New Roman" w:cs="Times New Roman"/>
          <w:sz w:val="16"/>
          <w:szCs w:val="16"/>
        </w:rPr>
        <w:t>radish perodixase;</w:t>
      </w:r>
      <w:r w:rsidR="004A4293">
        <w:rPr>
          <w:rFonts w:ascii="Times New Roman" w:hAnsi="Times New Roman" w:cs="Times New Roman"/>
          <w:sz w:val="16"/>
          <w:szCs w:val="16"/>
        </w:rPr>
        <w:t xml:space="preserve"> </w:t>
      </w:r>
      <w:r w:rsidR="005C1BAE">
        <w:rPr>
          <w:rFonts w:ascii="Times New Roman" w:hAnsi="Times New Roman" w:cs="Times New Roman"/>
          <w:sz w:val="16"/>
          <w:szCs w:val="16"/>
        </w:rPr>
        <w:t xml:space="preserve">IRE1, inositol requiring enzyme 1; </w:t>
      </w:r>
      <w:r w:rsidR="00C855DE" w:rsidRPr="004A4293">
        <w:rPr>
          <w:rFonts w:ascii="Times New Roman" w:hAnsi="Times New Roman" w:cs="Times New Roman"/>
          <w:sz w:val="16"/>
          <w:szCs w:val="16"/>
        </w:rPr>
        <w:t xml:space="preserve">mAb, monoclonal antibody; </w:t>
      </w:r>
      <w:r w:rsidRPr="004A4293">
        <w:rPr>
          <w:rFonts w:ascii="Times New Roman" w:hAnsi="Times New Roman" w:cs="Times New Roman"/>
          <w:sz w:val="16"/>
          <w:szCs w:val="16"/>
        </w:rPr>
        <w:t xml:space="preserve">PERK, protein kinase RNA-like endoplasmic reticulum kinase; Ser51, serine 51; S724, serine 724; </w:t>
      </w:r>
      <w:r w:rsidR="00C855DE" w:rsidRPr="004A4293">
        <w:rPr>
          <w:rFonts w:ascii="Times New Roman" w:hAnsi="Times New Roman" w:cs="Times New Roman"/>
          <w:sz w:val="16"/>
          <w:szCs w:val="16"/>
        </w:rPr>
        <w:t>TBP</w:t>
      </w:r>
      <w:r w:rsidRPr="004A4293">
        <w:rPr>
          <w:rFonts w:ascii="Times New Roman" w:hAnsi="Times New Roman" w:cs="Times New Roman"/>
          <w:sz w:val="16"/>
          <w:szCs w:val="16"/>
        </w:rPr>
        <w:t>, TATA-binding protein.</w:t>
      </w:r>
    </w:p>
    <w:p w14:paraId="28FCDCA9" w14:textId="065E994A" w:rsidR="00D350E9" w:rsidRPr="004A4293" w:rsidRDefault="00D350E9">
      <w:pPr>
        <w:rPr>
          <w:rFonts w:ascii="Times New Roman" w:hAnsi="Times New Roman" w:cs="Times New Roman"/>
          <w:sz w:val="16"/>
          <w:szCs w:val="16"/>
        </w:rPr>
      </w:pPr>
      <w:r w:rsidRPr="004A4293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4A4293">
        <w:rPr>
          <w:rFonts w:ascii="Times New Roman" w:hAnsi="Times New Roman" w:cs="Times New Roman"/>
          <w:sz w:val="16"/>
          <w:szCs w:val="16"/>
        </w:rPr>
        <w:t>Primary antibody used as positive internal control.</w:t>
      </w:r>
    </w:p>
    <w:p w14:paraId="34E82FD3" w14:textId="74DD5054" w:rsidR="00850DAF" w:rsidRPr="00DD5628" w:rsidRDefault="00D350E9">
      <w:pPr>
        <w:rPr>
          <w:rFonts w:ascii="Times New Roman" w:hAnsi="Times New Roman" w:cs="Times New Roman"/>
          <w:sz w:val="16"/>
          <w:szCs w:val="16"/>
        </w:rPr>
      </w:pPr>
      <w:r w:rsidRPr="004A4293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Pr="004A4293">
        <w:rPr>
          <w:rFonts w:ascii="Times New Roman" w:hAnsi="Times New Roman" w:cs="Times New Roman"/>
          <w:sz w:val="16"/>
          <w:szCs w:val="16"/>
        </w:rPr>
        <w:t xml:space="preserve">Primary antibody </w:t>
      </w:r>
      <w:r w:rsidR="00BB191E">
        <w:rPr>
          <w:rFonts w:ascii="Times New Roman" w:hAnsi="Times New Roman" w:cs="Times New Roman"/>
          <w:sz w:val="16"/>
          <w:szCs w:val="16"/>
        </w:rPr>
        <w:t xml:space="preserve">used to </w:t>
      </w:r>
      <w:r w:rsidRPr="004A4293">
        <w:rPr>
          <w:rFonts w:ascii="Times New Roman" w:hAnsi="Times New Roman" w:cs="Times New Roman"/>
          <w:sz w:val="16"/>
          <w:szCs w:val="16"/>
        </w:rPr>
        <w:t>immunostain nuclear protein extracts only.</w:t>
      </w:r>
    </w:p>
    <w:sectPr w:rsidR="00850DAF" w:rsidRPr="00DD5628" w:rsidSect="003D404D">
      <w:pgSz w:w="12240" w:h="15840"/>
      <w:pgMar w:top="1440" w:right="1797" w:bottom="1440" w:left="1440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C77CDD" w14:textId="77777777" w:rsidR="00214356" w:rsidRDefault="00214356" w:rsidP="001A1335">
      <w:r>
        <w:separator/>
      </w:r>
    </w:p>
  </w:endnote>
  <w:endnote w:type="continuationSeparator" w:id="0">
    <w:p w14:paraId="28D1A28F" w14:textId="77777777" w:rsidR="00214356" w:rsidRDefault="00214356" w:rsidP="001A13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Sylfaen"/>
    <w:charset w:val="00"/>
    <w:family w:val="swiss"/>
    <w:pitch w:val="variable"/>
    <w:sig w:usb0="E4002EFF" w:usb1="C000E47F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39A99E" w14:textId="77777777" w:rsidR="00214356" w:rsidRDefault="00214356" w:rsidP="001A1335">
      <w:r>
        <w:separator/>
      </w:r>
    </w:p>
  </w:footnote>
  <w:footnote w:type="continuationSeparator" w:id="0">
    <w:p w14:paraId="656BCCE6" w14:textId="77777777" w:rsidR="00214356" w:rsidRDefault="00214356" w:rsidP="001A13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5FB"/>
    <w:rsid w:val="0004525A"/>
    <w:rsid w:val="0005528C"/>
    <w:rsid w:val="0006055D"/>
    <w:rsid w:val="00132816"/>
    <w:rsid w:val="00141B8B"/>
    <w:rsid w:val="001742EB"/>
    <w:rsid w:val="001A1335"/>
    <w:rsid w:val="00214356"/>
    <w:rsid w:val="00315D7C"/>
    <w:rsid w:val="003717DF"/>
    <w:rsid w:val="003D404D"/>
    <w:rsid w:val="004A4293"/>
    <w:rsid w:val="004C7025"/>
    <w:rsid w:val="0052511C"/>
    <w:rsid w:val="00526478"/>
    <w:rsid w:val="00584CE9"/>
    <w:rsid w:val="005A3144"/>
    <w:rsid w:val="005C1BAE"/>
    <w:rsid w:val="00654E41"/>
    <w:rsid w:val="006E2A13"/>
    <w:rsid w:val="00722B50"/>
    <w:rsid w:val="007850CE"/>
    <w:rsid w:val="007A3C93"/>
    <w:rsid w:val="007E06D9"/>
    <w:rsid w:val="00850DAF"/>
    <w:rsid w:val="008F4F8D"/>
    <w:rsid w:val="009D5040"/>
    <w:rsid w:val="00A56601"/>
    <w:rsid w:val="00AB701F"/>
    <w:rsid w:val="00B86CF5"/>
    <w:rsid w:val="00B928A5"/>
    <w:rsid w:val="00BB191E"/>
    <w:rsid w:val="00C4076A"/>
    <w:rsid w:val="00C855DE"/>
    <w:rsid w:val="00CB0F19"/>
    <w:rsid w:val="00D350E9"/>
    <w:rsid w:val="00D525AB"/>
    <w:rsid w:val="00D665FB"/>
    <w:rsid w:val="00DD5628"/>
    <w:rsid w:val="00DE0BC1"/>
    <w:rsid w:val="00DE1CC3"/>
    <w:rsid w:val="00E62F9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0B3F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1C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C855DE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525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25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52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52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52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52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525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86CF5"/>
  </w:style>
  <w:style w:type="paragraph" w:styleId="Header">
    <w:name w:val="header"/>
    <w:basedOn w:val="Normal"/>
    <w:link w:val="HeaderChar"/>
    <w:uiPriority w:val="99"/>
    <w:unhideWhenUsed/>
    <w:rsid w:val="001A133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1335"/>
  </w:style>
  <w:style w:type="paragraph" w:styleId="Footer">
    <w:name w:val="footer"/>
    <w:basedOn w:val="Normal"/>
    <w:link w:val="FooterChar"/>
    <w:uiPriority w:val="99"/>
    <w:unhideWhenUsed/>
    <w:rsid w:val="001A133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133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1C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C855DE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525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25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52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52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52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52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525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86CF5"/>
  </w:style>
  <w:style w:type="paragraph" w:styleId="Header">
    <w:name w:val="header"/>
    <w:basedOn w:val="Normal"/>
    <w:link w:val="HeaderChar"/>
    <w:uiPriority w:val="99"/>
    <w:unhideWhenUsed/>
    <w:rsid w:val="001A133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1335"/>
  </w:style>
  <w:style w:type="paragraph" w:styleId="Footer">
    <w:name w:val="footer"/>
    <w:basedOn w:val="Normal"/>
    <w:link w:val="FooterChar"/>
    <w:uiPriority w:val="99"/>
    <w:unhideWhenUsed/>
    <w:rsid w:val="001A133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13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950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40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ycja Jazwiec</dc:creator>
  <cp:keywords/>
  <dc:description/>
  <cp:lastModifiedBy>Patrycja Jazwiec</cp:lastModifiedBy>
  <cp:revision>3</cp:revision>
  <dcterms:created xsi:type="dcterms:W3CDTF">2021-03-27T13:33:00Z</dcterms:created>
  <dcterms:modified xsi:type="dcterms:W3CDTF">2021-03-27T13:38:00Z</dcterms:modified>
</cp:coreProperties>
</file>